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265E8" w:rsidRPr="005B4201" w:rsidRDefault="001265E8" w:rsidP="001265E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B4201">
        <w:rPr>
          <w:rFonts w:ascii="Times New Roman" w:hAnsi="Times New Roman"/>
          <w:b/>
          <w:bCs/>
          <w:sz w:val="24"/>
          <w:szCs w:val="24"/>
          <w:lang w:val="en-US"/>
        </w:rPr>
        <w:t>Supplementary material - Table 2:</w:t>
      </w:r>
      <w:r w:rsidRPr="005B4201">
        <w:rPr>
          <w:rFonts w:ascii="Times New Roman" w:hAnsi="Times New Roman"/>
          <w:sz w:val="24"/>
          <w:szCs w:val="24"/>
          <w:lang w:val="en-US"/>
        </w:rPr>
        <w:t xml:space="preserve"> Temporal trends in crude hospitalization rates for mycoses (per 100,000 inhabitants) by sociodemographic strata, </w:t>
      </w:r>
      <w:proofErr w:type="spellStart"/>
      <w:r w:rsidRPr="005B4201">
        <w:rPr>
          <w:rFonts w:ascii="Times New Roman" w:hAnsi="Times New Roman"/>
          <w:sz w:val="24"/>
          <w:szCs w:val="24"/>
          <w:lang w:val="en-US"/>
        </w:rPr>
        <w:t>Joinpoint</w:t>
      </w:r>
      <w:proofErr w:type="spellEnd"/>
      <w:r w:rsidRPr="005B4201">
        <w:rPr>
          <w:rFonts w:ascii="Times New Roman" w:hAnsi="Times New Roman"/>
          <w:sz w:val="24"/>
          <w:szCs w:val="24"/>
          <w:lang w:val="en-US"/>
        </w:rPr>
        <w:t xml:space="preserve"> regression, Brazil, 2000–2024.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82"/>
        <w:gridCol w:w="2149"/>
        <w:gridCol w:w="2380"/>
      </w:tblGrid>
      <w:tr w:rsidR="001265E8" w:rsidRPr="005B4201" w:rsidTr="00FC15AC">
        <w:trPr>
          <w:trHeight w:val="30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ndicator/Variables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eriod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PC (95%CI)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APC (95%CI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razil – Tot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.54* (0.22;28.76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92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6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6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8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4.38* (-8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6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59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xª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0.59* (3.98;34.11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86 (-4.13;0.37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9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6.72* (-12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7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.95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4.09* (14.16;76.50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98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4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90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2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71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8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03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ge grou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0–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25.51* (14.67;327.26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5.51* (-9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.02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2−200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.66 (-17.79;18.58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8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1.38* (-2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.86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15–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02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9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02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9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6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30–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96* (-4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6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8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96* (-4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6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85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40–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66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7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66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74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50–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76 (-0.48;12.10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52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32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0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5.34* (-8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9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.57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60–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65 (-0.66;30.21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53 (-3.25;0.43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6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9.03* (-31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4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74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≥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.94* (3.59;19.33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58 (-5.73;3.39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6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4.40* (-44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7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5.87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thnicityª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Caucasia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fro-Brazilian /Afro-descenda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sian-descenda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ixed/ Pardo Brazilia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ndigenous (Amerindians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gion of residen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−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rt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6.56 (-3.42;43.19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3.68* (-7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4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6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9−201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8.17 (-39.08;29.56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2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3.43 (-10.52;21.24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rtheas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.50* (4.15;10.49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9 (-3.12;4.86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6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6.99* (-26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9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1.76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outheas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32 (-0.79;6.87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73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5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0−20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6.99* (-22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3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.81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3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.48* (0.19;7.99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out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40.38 (-1.30;400.89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63 (-6.08;0.50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2−20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55 (-32.38;17.63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6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6.79 (-51.32;24.72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lastRenderedPageBreak/>
              <w:t>Central-Wes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0.24 (-8.69;37.05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4.53* (-7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8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93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0−20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7.96 (-38.17;25.45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3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4.72 (-12.30;27.29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unicipality siz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mall 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0.89* (5.44;23.66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01 (-4.44;0.26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9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7.34* (-11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7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.11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mall II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.23* (0.24;32.35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17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4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8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5.00* (-10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4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.04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82.07* (19.80;137.24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3.46* (-5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5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90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2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4.38* (-5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8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.35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arg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49* (-2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6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49* (-2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6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7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sidence in the capit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6.76* (12.98;126.05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11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5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67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2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99* (-4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7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97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.17 (-1.03;47.10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39 (-3.20;0.38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9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4.26* (-21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4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49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B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Very low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8.29 (-1.95;92.47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27 (-2.69;0.15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2−201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4.41 (-19.05;0.40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2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48 (-13.12;18.72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ow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42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4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42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0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41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ediu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8.01* (3.65;16.82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10* (-4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4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08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0−20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2.35* (-29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96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.08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3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0.35 (-4.32;12.86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Hig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0.22* (2.25;39.57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56 (-5.33;0.01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9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7.94* (-15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3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.77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Very hig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.44* (1.76;8.86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.23 (-4.02;1.49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4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1.03* (-18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4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6.98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ypology of municipalit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Urba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8.85* (1.70;96.51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02* (-3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37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4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2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.79* (-4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1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.80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ntermediate adjace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3.72* (1.88;29.58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3.31* (-6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19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78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9−201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26.06 (-35.59;19.20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2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3.26 (-9.00;21.58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Intermediate remot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0.13 (-2.93;3.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0.13 (-2.93;3.05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Rural adjace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.83* (2.91;10.60)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0.65 (-3.92;2.65)</w:t>
            </w: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14−202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11.30* (-18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57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7.12)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</w:tr>
      <w:tr w:rsidR="001265E8" w:rsidRPr="005B4201" w:rsidTr="00FC15A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Rural remot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2000−202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3.06* (-5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8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89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265E8" w:rsidRPr="005B4201" w:rsidRDefault="001265E8" w:rsidP="00FC15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-3.06* (-5.</w:t>
            </w:r>
            <w:proofErr w:type="gramStart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48;-</w:t>
            </w:r>
            <w:proofErr w:type="gramEnd"/>
            <w:r w:rsidRPr="005B4201">
              <w:rPr>
                <w:rFonts w:ascii="Times New Roman" w:eastAsia="Times New Roman" w:hAnsi="Times New Roman"/>
                <w:color w:val="000000"/>
                <w:lang w:val="en-US" w:eastAsia="pt-BR"/>
              </w:rPr>
              <w:t>0.89)</w:t>
            </w:r>
          </w:p>
        </w:tc>
      </w:tr>
    </w:tbl>
    <w:p w:rsidR="00F1437A" w:rsidRDefault="001265E8">
      <w:r w:rsidRPr="005B4201">
        <w:rPr>
          <w:rFonts w:ascii="Times New Roman" w:hAnsi="Times New Roman"/>
          <w:sz w:val="16"/>
          <w:szCs w:val="16"/>
          <w:lang w:val="en-US"/>
        </w:rPr>
        <w:t>*Significantly different from 0 (p &lt; 0.05); 95% CI: 95% confidence intervals; AAPC: average annual percent change; APC: annual percent change; IBP: Brazilian Index of Deprivation (</w:t>
      </w:r>
      <w:proofErr w:type="spellStart"/>
      <w:r w:rsidRPr="005B4201">
        <w:rPr>
          <w:rFonts w:ascii="Times New Roman" w:hAnsi="Times New Roman"/>
          <w:sz w:val="16"/>
          <w:szCs w:val="16"/>
          <w:lang w:val="en-US"/>
        </w:rPr>
        <w:t>Índice</w:t>
      </w:r>
      <w:proofErr w:type="spellEnd"/>
      <w:r w:rsidRPr="005B4201">
        <w:rPr>
          <w:rFonts w:ascii="Times New Roman" w:hAnsi="Times New Roman"/>
          <w:sz w:val="16"/>
          <w:szCs w:val="16"/>
          <w:lang w:val="en-US"/>
        </w:rPr>
        <w:t xml:space="preserve"> Brasileiro de </w:t>
      </w:r>
      <w:proofErr w:type="spellStart"/>
      <w:r w:rsidRPr="005B4201">
        <w:rPr>
          <w:rFonts w:ascii="Times New Roman" w:hAnsi="Times New Roman"/>
          <w:sz w:val="16"/>
          <w:szCs w:val="16"/>
          <w:lang w:val="en-US"/>
        </w:rPr>
        <w:t>Privação</w:t>
      </w:r>
      <w:proofErr w:type="spellEnd"/>
      <w:r w:rsidRPr="005B4201">
        <w:rPr>
          <w:rFonts w:ascii="Times New Roman" w:hAnsi="Times New Roman"/>
          <w:sz w:val="16"/>
          <w:szCs w:val="16"/>
          <w:lang w:val="en-US"/>
        </w:rPr>
        <w:t>); -: not calculated; ª ethnicity data available from 2008 for hospitalizations</w:t>
      </w:r>
    </w:p>
    <w:sectPr w:rsidR="00F14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5E8"/>
    <w:rsid w:val="00071DF5"/>
    <w:rsid w:val="001265E8"/>
    <w:rsid w:val="00134954"/>
    <w:rsid w:val="001A1AB3"/>
    <w:rsid w:val="001A79F6"/>
    <w:rsid w:val="003A763A"/>
    <w:rsid w:val="003F4315"/>
    <w:rsid w:val="0041189B"/>
    <w:rsid w:val="00486D0C"/>
    <w:rsid w:val="006624F3"/>
    <w:rsid w:val="007C4DB2"/>
    <w:rsid w:val="007E7B2D"/>
    <w:rsid w:val="00807417"/>
    <w:rsid w:val="008952FD"/>
    <w:rsid w:val="0090439F"/>
    <w:rsid w:val="00B20318"/>
    <w:rsid w:val="00C42E1B"/>
    <w:rsid w:val="00EA671B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7D035A-F814-4CA7-8E7C-53CE62F1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5E8"/>
    <w:pPr>
      <w:spacing w:line="256" w:lineRule="auto"/>
    </w:pPr>
    <w:rPr>
      <w:rFonts w:ascii="Calibri" w:eastAsia="Calibri" w:hAnsi="Calibri" w:cs="Times New Roman"/>
      <w:kern w:val="0"/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126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26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26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26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26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26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26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26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26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26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26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26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265E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265E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265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265E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265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265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26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26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26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26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26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265E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65E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265E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26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265E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265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09-02T12:45:00Z</dcterms:created>
  <dcterms:modified xsi:type="dcterms:W3CDTF">2025-09-02T12:46:00Z</dcterms:modified>
</cp:coreProperties>
</file>